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44923" w14:textId="7078D1EA" w:rsidR="002B014E" w:rsidRPr="00E277F6" w:rsidRDefault="002B014E" w:rsidP="00A51D71">
      <w:pPr>
        <w:pStyle w:val="PlainText"/>
        <w:spacing w:after="120" w:line="360" w:lineRule="auto"/>
        <w:rPr>
          <w:rFonts w:ascii="Arial" w:hAnsi="Arial" w:cs="Arial"/>
          <w:sz w:val="22"/>
          <w:szCs w:val="22"/>
        </w:rPr>
      </w:pPr>
      <w:r w:rsidRPr="00E277F6">
        <w:rPr>
          <w:rFonts w:ascii="Arial" w:hAnsi="Arial" w:cs="Arial"/>
          <w:b/>
          <w:bCs/>
          <w:sz w:val="22"/>
          <w:szCs w:val="22"/>
        </w:rPr>
        <w:t>S</w:t>
      </w:r>
      <w:r w:rsidR="00424D6D">
        <w:rPr>
          <w:rFonts w:ascii="Arial" w:hAnsi="Arial" w:cs="Arial"/>
          <w:b/>
          <w:bCs/>
          <w:sz w:val="22"/>
          <w:szCs w:val="22"/>
        </w:rPr>
        <w:t>3</w:t>
      </w:r>
      <w:r w:rsidR="00A55321" w:rsidRPr="00A55321">
        <w:rPr>
          <w:rFonts w:ascii="Arial" w:hAnsi="Arial" w:cs="Arial"/>
          <w:b/>
          <w:bCs/>
          <w:sz w:val="22"/>
          <w:szCs w:val="22"/>
        </w:rPr>
        <w:t xml:space="preserve"> </w:t>
      </w:r>
      <w:r w:rsidR="00A55321" w:rsidRPr="00D6622A">
        <w:rPr>
          <w:rFonts w:ascii="Arial" w:hAnsi="Arial" w:cs="Arial"/>
          <w:b/>
          <w:bCs/>
          <w:sz w:val="22"/>
          <w:szCs w:val="22"/>
        </w:rPr>
        <w:t>Table.</w:t>
      </w:r>
      <w:r w:rsidR="00D15D58" w:rsidRPr="00E277F6">
        <w:rPr>
          <w:rFonts w:ascii="Arial" w:hAnsi="Arial" w:cs="Arial"/>
          <w:sz w:val="22"/>
          <w:szCs w:val="22"/>
        </w:rPr>
        <w:t xml:space="preserve"> </w:t>
      </w:r>
      <w:r w:rsidR="00507D09" w:rsidRPr="00E277F6">
        <w:rPr>
          <w:rFonts w:ascii="Arial" w:hAnsi="Arial" w:cs="Arial"/>
          <w:sz w:val="22"/>
          <w:szCs w:val="22"/>
        </w:rPr>
        <w:t>Post-translational modifications</w:t>
      </w:r>
      <w:r w:rsidR="00F31F07" w:rsidRPr="00E277F6">
        <w:rPr>
          <w:rFonts w:ascii="Arial" w:hAnsi="Arial" w:cs="Arial"/>
          <w:sz w:val="22"/>
          <w:szCs w:val="22"/>
        </w:rPr>
        <w:t xml:space="preserve"> of pembrolizumab-IL-15Rα-IL-15 detected with LC-MS peptide mapping</w:t>
      </w:r>
      <w:r w:rsidR="00766C9B" w:rsidRPr="00E277F6">
        <w:rPr>
          <w:rFonts w:ascii="Arial" w:hAnsi="Arial" w:cs="Arial"/>
          <w:sz w:val="22"/>
          <w:szCs w:val="22"/>
        </w:rPr>
        <w:t xml:space="preserve"> analysis</w:t>
      </w:r>
      <w:r w:rsidR="006C065A" w:rsidRPr="00E277F6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340"/>
        <w:gridCol w:w="3600"/>
        <w:gridCol w:w="1440"/>
        <w:gridCol w:w="1847"/>
      </w:tblGrid>
      <w:tr w:rsidR="00D15D58" w:rsidRPr="00E277F6" w14:paraId="7AD38F8C" w14:textId="77777777" w:rsidTr="00574186">
        <w:trPr>
          <w:trHeight w:val="43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F0E59" w14:textId="4C932142" w:rsidR="00D15D58" w:rsidRPr="00E277F6" w:rsidRDefault="001710FF" w:rsidP="00F31F07">
            <w:pPr>
              <w:pStyle w:val="PlainText"/>
              <w:spacing w:after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Modificatio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64DF7" w14:textId="5626F7CE" w:rsidR="00D15D58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Pa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9CA36" w14:textId="262AB25B" w:rsidR="00D15D58" w:rsidRPr="00E277F6" w:rsidRDefault="001710FF" w:rsidP="00F31F07">
            <w:pPr>
              <w:pStyle w:val="PlainText"/>
              <w:spacing w:after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F260D" w14:textId="38146CCF" w:rsidR="00D15D58" w:rsidRPr="00E277F6" w:rsidRDefault="001710FF" w:rsidP="00F31F07">
            <w:pPr>
              <w:pStyle w:val="PlainText"/>
              <w:spacing w:after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% modified</w:t>
            </w:r>
          </w:p>
        </w:tc>
      </w:tr>
      <w:tr w:rsidR="00823A4B" w:rsidRPr="00E277F6" w14:paraId="74530AAC" w14:textId="77777777" w:rsidTr="00574186">
        <w:trPr>
          <w:trHeight w:val="432"/>
        </w:trPr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4A312C12" w14:textId="2E18FE0E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  <w:hideMark/>
          </w:tcPr>
          <w:p w14:paraId="5B748D3F" w14:textId="5E4B6773" w:rsidR="00C51062" w:rsidRPr="00E277F6" w:rsidRDefault="00A65A16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 xml:space="preserve">Pembrolizumab </w:t>
            </w:r>
            <w:r w:rsidR="00823A4B" w:rsidRPr="00E277F6">
              <w:rPr>
                <w:rFonts w:ascii="Arial" w:hAnsi="Arial" w:cs="Arial"/>
                <w:sz w:val="22"/>
                <w:szCs w:val="22"/>
                <w:lang w:val="en-US"/>
              </w:rPr>
              <w:t>heavy cha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215B9A82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87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  <w:hideMark/>
          </w:tcPr>
          <w:p w14:paraId="524320ED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0.56</w:t>
            </w:r>
          </w:p>
        </w:tc>
      </w:tr>
      <w:tr w:rsidR="00823A4B" w:rsidRPr="00E277F6" w14:paraId="1DB5BA4A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30CD5BE0" w14:textId="1F17257A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vAlign w:val="center"/>
            <w:hideMark/>
          </w:tcPr>
          <w:p w14:paraId="514A6FB9" w14:textId="39639DAC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vAlign w:val="center"/>
            <w:hideMark/>
          </w:tcPr>
          <w:p w14:paraId="2FACF3C2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111</w:t>
            </w:r>
          </w:p>
        </w:tc>
        <w:tc>
          <w:tcPr>
            <w:tcW w:w="1847" w:type="dxa"/>
            <w:vAlign w:val="center"/>
            <w:hideMark/>
          </w:tcPr>
          <w:p w14:paraId="1910345E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35.05</w:t>
            </w:r>
          </w:p>
        </w:tc>
      </w:tr>
      <w:tr w:rsidR="00823A4B" w:rsidRPr="00E277F6" w14:paraId="38515D52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5FB86EF0" w14:textId="76F12B2A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vAlign w:val="center"/>
            <w:hideMark/>
          </w:tcPr>
          <w:p w14:paraId="4184E705" w14:textId="7FFA36E6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vAlign w:val="center"/>
            <w:hideMark/>
          </w:tcPr>
          <w:p w14:paraId="229F91FF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258</w:t>
            </w:r>
          </w:p>
        </w:tc>
        <w:tc>
          <w:tcPr>
            <w:tcW w:w="1847" w:type="dxa"/>
            <w:vAlign w:val="center"/>
            <w:hideMark/>
          </w:tcPr>
          <w:p w14:paraId="5EB09BAE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52.19</w:t>
            </w:r>
          </w:p>
        </w:tc>
      </w:tr>
      <w:tr w:rsidR="00823A4B" w:rsidRPr="00E277F6" w14:paraId="57DC2380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2475D6FA" w14:textId="054266AE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vAlign w:val="center"/>
            <w:hideMark/>
          </w:tcPr>
          <w:p w14:paraId="57C4F389" w14:textId="4F58D351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vAlign w:val="center"/>
            <w:hideMark/>
          </w:tcPr>
          <w:p w14:paraId="39BFA9E2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364</w:t>
            </w:r>
          </w:p>
        </w:tc>
        <w:tc>
          <w:tcPr>
            <w:tcW w:w="1847" w:type="dxa"/>
            <w:vAlign w:val="center"/>
            <w:hideMark/>
          </w:tcPr>
          <w:p w14:paraId="08E51826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6.32</w:t>
            </w:r>
          </w:p>
        </w:tc>
      </w:tr>
      <w:tr w:rsidR="00823A4B" w:rsidRPr="00E277F6" w14:paraId="01BBA1E6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334ABA18" w14:textId="41B0A90F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vAlign w:val="center"/>
            <w:hideMark/>
          </w:tcPr>
          <w:p w14:paraId="54D20754" w14:textId="69FD0A12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vAlign w:val="center"/>
            <w:hideMark/>
          </w:tcPr>
          <w:p w14:paraId="18700ED7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434</w:t>
            </w:r>
          </w:p>
        </w:tc>
        <w:tc>
          <w:tcPr>
            <w:tcW w:w="1847" w:type="dxa"/>
            <w:vAlign w:val="center"/>
            <w:hideMark/>
          </w:tcPr>
          <w:p w14:paraId="1DF6021C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14.36</w:t>
            </w:r>
          </w:p>
        </w:tc>
      </w:tr>
      <w:tr w:rsidR="00823A4B" w:rsidRPr="00E277F6" w14:paraId="24905D2F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163EB11A" w14:textId="14973546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vAlign w:val="center"/>
            <w:hideMark/>
          </w:tcPr>
          <w:p w14:paraId="7E1CDCEE" w14:textId="5561A2DF" w:rsidR="00C51062" w:rsidRPr="00E277F6" w:rsidRDefault="00A65A16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IL-15Rα</w:t>
            </w:r>
          </w:p>
        </w:tc>
        <w:tc>
          <w:tcPr>
            <w:tcW w:w="1440" w:type="dxa"/>
            <w:vAlign w:val="center"/>
            <w:hideMark/>
          </w:tcPr>
          <w:p w14:paraId="345486EE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475</w:t>
            </w:r>
          </w:p>
        </w:tc>
        <w:tc>
          <w:tcPr>
            <w:tcW w:w="1847" w:type="dxa"/>
            <w:vAlign w:val="center"/>
            <w:hideMark/>
          </w:tcPr>
          <w:p w14:paraId="29C924AA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21.37</w:t>
            </w:r>
          </w:p>
        </w:tc>
      </w:tr>
      <w:tr w:rsidR="00823A4B" w:rsidRPr="00E277F6" w14:paraId="3697E5A8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51539C3B" w14:textId="7355C178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vAlign w:val="center"/>
            <w:hideMark/>
          </w:tcPr>
          <w:p w14:paraId="0F9D5A34" w14:textId="5FC4E029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IL-15</w:t>
            </w:r>
          </w:p>
        </w:tc>
        <w:tc>
          <w:tcPr>
            <w:tcW w:w="1440" w:type="dxa"/>
            <w:vAlign w:val="center"/>
            <w:hideMark/>
          </w:tcPr>
          <w:p w14:paraId="229A3D68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572</w:t>
            </w:r>
          </w:p>
        </w:tc>
        <w:tc>
          <w:tcPr>
            <w:tcW w:w="1847" w:type="dxa"/>
            <w:vAlign w:val="center"/>
            <w:hideMark/>
          </w:tcPr>
          <w:p w14:paraId="12328152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19.56</w:t>
            </w:r>
          </w:p>
        </w:tc>
      </w:tr>
      <w:tr w:rsidR="00823A4B" w:rsidRPr="00E277F6" w14:paraId="7573F97F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7C5220B7" w14:textId="0946F602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Oxidation</w:t>
            </w:r>
          </w:p>
        </w:tc>
        <w:tc>
          <w:tcPr>
            <w:tcW w:w="3600" w:type="dxa"/>
            <w:vAlign w:val="center"/>
            <w:hideMark/>
          </w:tcPr>
          <w:p w14:paraId="75BDFFA4" w14:textId="104B9509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IL-15</w:t>
            </w:r>
          </w:p>
        </w:tc>
        <w:tc>
          <w:tcPr>
            <w:tcW w:w="1440" w:type="dxa"/>
            <w:vAlign w:val="center"/>
            <w:hideMark/>
          </w:tcPr>
          <w:p w14:paraId="15053DD4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M662</w:t>
            </w:r>
          </w:p>
        </w:tc>
        <w:tc>
          <w:tcPr>
            <w:tcW w:w="1847" w:type="dxa"/>
            <w:vAlign w:val="center"/>
            <w:hideMark/>
          </w:tcPr>
          <w:p w14:paraId="05219C40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25.13</w:t>
            </w:r>
          </w:p>
        </w:tc>
      </w:tr>
      <w:tr w:rsidR="00823A4B" w:rsidRPr="00E277F6" w14:paraId="17AE5CD6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7D376A74" w14:textId="1A8FC440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hosphorylation</w:t>
            </w:r>
          </w:p>
        </w:tc>
        <w:tc>
          <w:tcPr>
            <w:tcW w:w="3600" w:type="dxa"/>
            <w:vAlign w:val="center"/>
            <w:hideMark/>
          </w:tcPr>
          <w:p w14:paraId="51FBE4F1" w14:textId="42E3D618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light chain</w:t>
            </w:r>
          </w:p>
        </w:tc>
        <w:tc>
          <w:tcPr>
            <w:tcW w:w="1440" w:type="dxa"/>
            <w:vAlign w:val="center"/>
            <w:hideMark/>
          </w:tcPr>
          <w:p w14:paraId="478AD4AE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S213</w:t>
            </w:r>
          </w:p>
        </w:tc>
        <w:tc>
          <w:tcPr>
            <w:tcW w:w="1847" w:type="dxa"/>
            <w:vAlign w:val="center"/>
            <w:hideMark/>
          </w:tcPr>
          <w:p w14:paraId="340DFCF7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0.45</w:t>
            </w:r>
          </w:p>
        </w:tc>
      </w:tr>
      <w:tr w:rsidR="00823A4B" w:rsidRPr="00E277F6" w14:paraId="1EAE7B13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172C2DB3" w14:textId="05B83CC5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hosphorylation</w:t>
            </w:r>
          </w:p>
        </w:tc>
        <w:tc>
          <w:tcPr>
            <w:tcW w:w="3600" w:type="dxa"/>
            <w:vAlign w:val="center"/>
            <w:hideMark/>
          </w:tcPr>
          <w:p w14:paraId="14E1E919" w14:textId="1DF2AB37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vAlign w:val="center"/>
            <w:hideMark/>
          </w:tcPr>
          <w:p w14:paraId="39B818FB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S389</w:t>
            </w:r>
          </w:p>
        </w:tc>
        <w:tc>
          <w:tcPr>
            <w:tcW w:w="1847" w:type="dxa"/>
            <w:vAlign w:val="center"/>
            <w:hideMark/>
          </w:tcPr>
          <w:p w14:paraId="66A33829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2.89</w:t>
            </w:r>
          </w:p>
        </w:tc>
      </w:tr>
      <w:tr w:rsidR="00823A4B" w:rsidRPr="00E277F6" w14:paraId="25FBF28C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26B45D3F" w14:textId="2EA569AC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hosphorylation</w:t>
            </w:r>
          </w:p>
        </w:tc>
        <w:tc>
          <w:tcPr>
            <w:tcW w:w="3600" w:type="dxa"/>
            <w:vAlign w:val="center"/>
            <w:hideMark/>
          </w:tcPr>
          <w:p w14:paraId="706A0F74" w14:textId="14D99C04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vAlign w:val="center"/>
            <w:hideMark/>
          </w:tcPr>
          <w:p w14:paraId="2FDFBF9D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T470</w:t>
            </w:r>
          </w:p>
        </w:tc>
        <w:tc>
          <w:tcPr>
            <w:tcW w:w="1847" w:type="dxa"/>
            <w:vAlign w:val="center"/>
            <w:hideMark/>
          </w:tcPr>
          <w:p w14:paraId="35C6C839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2.54</w:t>
            </w:r>
          </w:p>
        </w:tc>
      </w:tr>
      <w:tr w:rsidR="00823A4B" w:rsidRPr="00E277F6" w14:paraId="1175B215" w14:textId="77777777" w:rsidTr="00574186">
        <w:trPr>
          <w:trHeight w:val="432"/>
        </w:trPr>
        <w:tc>
          <w:tcPr>
            <w:tcW w:w="2340" w:type="dxa"/>
            <w:vAlign w:val="center"/>
            <w:hideMark/>
          </w:tcPr>
          <w:p w14:paraId="4D94B568" w14:textId="04A9B1A6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hosphorylation</w:t>
            </w:r>
          </w:p>
        </w:tc>
        <w:tc>
          <w:tcPr>
            <w:tcW w:w="3600" w:type="dxa"/>
            <w:vAlign w:val="center"/>
            <w:hideMark/>
          </w:tcPr>
          <w:p w14:paraId="5D003ABC" w14:textId="58FE1D5D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vAlign w:val="center"/>
            <w:hideMark/>
          </w:tcPr>
          <w:p w14:paraId="6CDA23F9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S604</w:t>
            </w:r>
          </w:p>
        </w:tc>
        <w:tc>
          <w:tcPr>
            <w:tcW w:w="1847" w:type="dxa"/>
            <w:vAlign w:val="center"/>
            <w:hideMark/>
          </w:tcPr>
          <w:p w14:paraId="07A2F3F5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26.10</w:t>
            </w:r>
          </w:p>
        </w:tc>
      </w:tr>
      <w:tr w:rsidR="00823A4B" w:rsidRPr="00E277F6" w14:paraId="03BA1906" w14:textId="77777777" w:rsidTr="00574186">
        <w:trPr>
          <w:trHeight w:val="432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6B3D8C52" w14:textId="1EC51E5F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hosphorylatio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  <w:hideMark/>
          </w:tcPr>
          <w:p w14:paraId="333D0493" w14:textId="6A70B846" w:rsidR="00C51062" w:rsidRPr="00E277F6" w:rsidRDefault="00823A4B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Pembrolizumab heavy cha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46E54CB3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T615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  <w:hideMark/>
          </w:tcPr>
          <w:p w14:paraId="65BC4BF0" w14:textId="77777777" w:rsidR="00C51062" w:rsidRPr="00E277F6" w:rsidRDefault="00C51062" w:rsidP="00F31F07">
            <w:pPr>
              <w:pStyle w:val="PlainText"/>
              <w:spacing w:after="12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77F6">
              <w:rPr>
                <w:rFonts w:ascii="Arial" w:hAnsi="Arial" w:cs="Arial"/>
                <w:sz w:val="22"/>
                <w:szCs w:val="22"/>
                <w:lang w:val="en-US"/>
              </w:rPr>
              <w:t>17.40</w:t>
            </w:r>
          </w:p>
        </w:tc>
      </w:tr>
    </w:tbl>
    <w:p w14:paraId="72CCE72D" w14:textId="29336416" w:rsidR="00E277F6" w:rsidRPr="00EF60B5" w:rsidRDefault="00507D09" w:rsidP="00EF60B5">
      <w:pPr>
        <w:pStyle w:val="PlainText"/>
        <w:spacing w:after="120" w:line="360" w:lineRule="auto"/>
        <w:rPr>
          <w:rFonts w:ascii="Arial" w:hAnsi="Arial" w:cs="Browallia New"/>
          <w:sz w:val="22"/>
          <w:szCs w:val="28"/>
          <w:lang w:val="en-US" w:bidi="th-TH"/>
        </w:rPr>
        <w:sectPr w:rsidR="00E277F6" w:rsidRPr="00EF60B5" w:rsidSect="00263397">
          <w:pgSz w:w="11906" w:h="16838"/>
          <w:pgMar w:top="1440" w:right="1335" w:bottom="1440" w:left="1334" w:header="708" w:footer="708" w:gutter="0"/>
          <w:cols w:space="708"/>
          <w:docGrid w:linePitch="360"/>
        </w:sectPr>
      </w:pPr>
      <w:r w:rsidRPr="00E277F6">
        <w:rPr>
          <w:rFonts w:ascii="Arial" w:hAnsi="Arial" w:cs="Arial"/>
          <w:sz w:val="22"/>
          <w:szCs w:val="22"/>
        </w:rPr>
        <w:t>M: meth</w:t>
      </w:r>
      <w:r w:rsidR="00F31F07" w:rsidRPr="00E277F6">
        <w:rPr>
          <w:rFonts w:ascii="Arial" w:hAnsi="Arial" w:cs="Arial"/>
          <w:sz w:val="22"/>
          <w:szCs w:val="22"/>
        </w:rPr>
        <w:t xml:space="preserve">ionine, S: serine, T: </w:t>
      </w:r>
      <w:proofErr w:type="spellStart"/>
      <w:r w:rsidR="00F31F07" w:rsidRPr="00E277F6">
        <w:rPr>
          <w:rFonts w:ascii="Arial" w:hAnsi="Arial" w:cs="Arial"/>
          <w:sz w:val="22"/>
          <w:szCs w:val="22"/>
        </w:rPr>
        <w:t>threonin</w:t>
      </w:r>
      <w:proofErr w:type="spellEnd"/>
      <w:r w:rsidR="000B1804">
        <w:rPr>
          <w:rFonts w:ascii="Arial" w:hAnsi="Arial" w:cs="Browallia New"/>
          <w:sz w:val="22"/>
          <w:szCs w:val="28"/>
          <w:lang w:val="en-US" w:bidi="th-TH"/>
        </w:rPr>
        <w:t>e</w:t>
      </w:r>
    </w:p>
    <w:p w14:paraId="41FC648D" w14:textId="77777777" w:rsidR="000B1804" w:rsidRPr="000B1804" w:rsidRDefault="000B1804" w:rsidP="000B1804">
      <w:pPr>
        <w:rPr>
          <w:lang w:bidi="th-TH"/>
        </w:rPr>
      </w:pPr>
    </w:p>
    <w:sectPr w:rsidR="000B1804" w:rsidRPr="000B1804" w:rsidSect="0026339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DC8"/>
    <w:rsid w:val="0000492A"/>
    <w:rsid w:val="00027098"/>
    <w:rsid w:val="000464C4"/>
    <w:rsid w:val="000735CF"/>
    <w:rsid w:val="0008645B"/>
    <w:rsid w:val="000970B4"/>
    <w:rsid w:val="00097DDB"/>
    <w:rsid w:val="000B1804"/>
    <w:rsid w:val="000C62F9"/>
    <w:rsid w:val="00116B2C"/>
    <w:rsid w:val="00121FAC"/>
    <w:rsid w:val="00150D66"/>
    <w:rsid w:val="001710FF"/>
    <w:rsid w:val="0018220B"/>
    <w:rsid w:val="001A5A6F"/>
    <w:rsid w:val="001C416D"/>
    <w:rsid w:val="00263397"/>
    <w:rsid w:val="002A0F1C"/>
    <w:rsid w:val="002B014E"/>
    <w:rsid w:val="002D0DB7"/>
    <w:rsid w:val="002E7F47"/>
    <w:rsid w:val="003330AB"/>
    <w:rsid w:val="003710BE"/>
    <w:rsid w:val="003818D6"/>
    <w:rsid w:val="00393382"/>
    <w:rsid w:val="00396C2E"/>
    <w:rsid w:val="003A42E4"/>
    <w:rsid w:val="003B4F05"/>
    <w:rsid w:val="003D1842"/>
    <w:rsid w:val="003D3008"/>
    <w:rsid w:val="003E4A0A"/>
    <w:rsid w:val="0041089C"/>
    <w:rsid w:val="00424D6D"/>
    <w:rsid w:val="00447D8F"/>
    <w:rsid w:val="00455CB5"/>
    <w:rsid w:val="00462087"/>
    <w:rsid w:val="00474007"/>
    <w:rsid w:val="004979DE"/>
    <w:rsid w:val="004B0DC8"/>
    <w:rsid w:val="004B6619"/>
    <w:rsid w:val="004F0C4E"/>
    <w:rsid w:val="005004FC"/>
    <w:rsid w:val="00503516"/>
    <w:rsid w:val="00507D09"/>
    <w:rsid w:val="0052199C"/>
    <w:rsid w:val="00574186"/>
    <w:rsid w:val="006004D4"/>
    <w:rsid w:val="00671FCB"/>
    <w:rsid w:val="00672255"/>
    <w:rsid w:val="006C065A"/>
    <w:rsid w:val="006C3316"/>
    <w:rsid w:val="006C5318"/>
    <w:rsid w:val="006C54CF"/>
    <w:rsid w:val="006D1B00"/>
    <w:rsid w:val="006E7647"/>
    <w:rsid w:val="007141B2"/>
    <w:rsid w:val="00731C33"/>
    <w:rsid w:val="00754A77"/>
    <w:rsid w:val="00766C9B"/>
    <w:rsid w:val="00775652"/>
    <w:rsid w:val="007A6D02"/>
    <w:rsid w:val="00823A4B"/>
    <w:rsid w:val="00914548"/>
    <w:rsid w:val="009261B1"/>
    <w:rsid w:val="009642BD"/>
    <w:rsid w:val="009843A6"/>
    <w:rsid w:val="009909BC"/>
    <w:rsid w:val="0099310F"/>
    <w:rsid w:val="00995CCC"/>
    <w:rsid w:val="009D61C7"/>
    <w:rsid w:val="00A34935"/>
    <w:rsid w:val="00A51D71"/>
    <w:rsid w:val="00A55321"/>
    <w:rsid w:val="00A5574D"/>
    <w:rsid w:val="00A65A16"/>
    <w:rsid w:val="00A731D3"/>
    <w:rsid w:val="00A81B9D"/>
    <w:rsid w:val="00B00113"/>
    <w:rsid w:val="00B0364B"/>
    <w:rsid w:val="00B21737"/>
    <w:rsid w:val="00B30157"/>
    <w:rsid w:val="00B7072A"/>
    <w:rsid w:val="00B908A2"/>
    <w:rsid w:val="00BA01B2"/>
    <w:rsid w:val="00BB0862"/>
    <w:rsid w:val="00BD5810"/>
    <w:rsid w:val="00BE0782"/>
    <w:rsid w:val="00C51062"/>
    <w:rsid w:val="00C64149"/>
    <w:rsid w:val="00C85889"/>
    <w:rsid w:val="00CB1137"/>
    <w:rsid w:val="00CC71BB"/>
    <w:rsid w:val="00CE2B39"/>
    <w:rsid w:val="00CE4939"/>
    <w:rsid w:val="00CE568B"/>
    <w:rsid w:val="00CF45FC"/>
    <w:rsid w:val="00D0745A"/>
    <w:rsid w:val="00D15D58"/>
    <w:rsid w:val="00D35551"/>
    <w:rsid w:val="00D572CB"/>
    <w:rsid w:val="00DC166F"/>
    <w:rsid w:val="00DC68B2"/>
    <w:rsid w:val="00DD164B"/>
    <w:rsid w:val="00DE3855"/>
    <w:rsid w:val="00DF55F1"/>
    <w:rsid w:val="00E127D5"/>
    <w:rsid w:val="00E17A6C"/>
    <w:rsid w:val="00E21380"/>
    <w:rsid w:val="00E277F6"/>
    <w:rsid w:val="00E42117"/>
    <w:rsid w:val="00E8390F"/>
    <w:rsid w:val="00EA1F3B"/>
    <w:rsid w:val="00EB2AF4"/>
    <w:rsid w:val="00EC6340"/>
    <w:rsid w:val="00ED5D1E"/>
    <w:rsid w:val="00EE4F77"/>
    <w:rsid w:val="00EE5752"/>
    <w:rsid w:val="00EF60B5"/>
    <w:rsid w:val="00EF75CB"/>
    <w:rsid w:val="00F0229C"/>
    <w:rsid w:val="00F20D6E"/>
    <w:rsid w:val="00F31F07"/>
    <w:rsid w:val="00F34BFB"/>
    <w:rsid w:val="00F606F2"/>
    <w:rsid w:val="00F628E3"/>
    <w:rsid w:val="00F8388B"/>
    <w:rsid w:val="00FC5C3E"/>
    <w:rsid w:val="00FE3E4E"/>
    <w:rsid w:val="00FE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2580"/>
  <w15:chartTrackingRefBased/>
  <w15:docId w15:val="{C47C6E9B-B63B-2E44-A629-13F19056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0D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0DC8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4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16D"/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table" w:styleId="TableGrid">
    <w:name w:val="Table Grid"/>
    <w:basedOn w:val="TableNormal"/>
    <w:uiPriority w:val="39"/>
    <w:rsid w:val="00DE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quencechunk">
    <w:name w:val="sequence__chunk"/>
    <w:basedOn w:val="DefaultParagraphFont"/>
    <w:rsid w:val="006D1B00"/>
  </w:style>
  <w:style w:type="paragraph" w:styleId="Revision">
    <w:name w:val="Revision"/>
    <w:hidden/>
    <w:uiPriority w:val="99"/>
    <w:semiHidden/>
    <w:rsid w:val="00424D6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55CB5"/>
    <w:pPr>
      <w:spacing w:line="240" w:lineRule="auto"/>
    </w:pPr>
    <w:rPr>
      <w:rFonts w:ascii="Calibri" w:eastAsia="Calibri" w:hAnsi="Calibri" w:cs="Angsana New"/>
      <w:sz w:val="20"/>
      <w:szCs w:val="25"/>
      <w:lang w:val="en-US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CB5"/>
    <w:rPr>
      <w:rFonts w:ascii="Calibri" w:eastAsia="Calibri" w:hAnsi="Calibri" w:cs="Angsana New"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ob Suwanchaikasem</dc:creator>
  <cp:keywords/>
  <cp:lastModifiedBy>Baiya Phytopharm</cp:lastModifiedBy>
  <cp:revision>5</cp:revision>
  <dcterms:created xsi:type="dcterms:W3CDTF">2024-12-21T03:11:00Z</dcterms:created>
  <dcterms:modified xsi:type="dcterms:W3CDTF">2024-12-21T03:34:00Z</dcterms:modified>
</cp:coreProperties>
</file>